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EC312" w14:textId="0E56F39F" w:rsidR="5C520270" w:rsidRDefault="002939A9" w:rsidP="3EF89128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2</w:t>
      </w:r>
      <w:r w:rsidR="5C520270" w:rsidRPr="3EF8912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Table</w:t>
      </w:r>
      <w:r w:rsidR="5C520270" w:rsidRPr="3EF89128">
        <w:rPr>
          <w:rFonts w:ascii="Times New Roman" w:eastAsia="Times New Roman" w:hAnsi="Times New Roman" w:cs="Times New Roman"/>
          <w:color w:val="000000" w:themeColor="text1"/>
        </w:rPr>
        <w:t>. Generalized linear model result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5970"/>
        <w:gridCol w:w="3375"/>
      </w:tblGrid>
      <w:tr w:rsidR="3EF89128" w14:paraId="4073E62E" w14:textId="77777777" w:rsidTr="3EF89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1FB57807" w14:textId="3BD8D77C" w:rsidR="3EF89128" w:rsidRDefault="3EF89128" w:rsidP="3EF8912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375" w:type="dxa"/>
          </w:tcPr>
          <w:p w14:paraId="3B3C27D7" w14:textId="7CDAFD0A" w:rsidR="3EF89128" w:rsidRDefault="3EF89128" w:rsidP="3EF89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ginal effects (95% CI)</w:t>
            </w:r>
          </w:p>
        </w:tc>
      </w:tr>
      <w:tr w:rsidR="3EF89128" w14:paraId="26BBE433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2DE1F47D" w14:textId="39DAD170" w:rsidR="3EF89128" w:rsidRDefault="3EF89128" w:rsidP="3EF8912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rformance expectancy</w:t>
            </w:r>
          </w:p>
        </w:tc>
        <w:tc>
          <w:tcPr>
            <w:tcW w:w="3375" w:type="dxa"/>
          </w:tcPr>
          <w:p w14:paraId="4355BEB0" w14:textId="45A59443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EF89128" w14:paraId="0853FFDE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2019ECF2" w14:textId="50477BA7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atient is new to PCC (Reference: No)</w:t>
            </w:r>
          </w:p>
        </w:tc>
        <w:tc>
          <w:tcPr>
            <w:tcW w:w="3375" w:type="dxa"/>
          </w:tcPr>
          <w:p w14:paraId="3419D2B2" w14:textId="33FB2010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34*** (-0.00512, -0.00170)</w:t>
            </w:r>
          </w:p>
        </w:tc>
      </w:tr>
      <w:tr w:rsidR="3EF89128" w14:paraId="1AC55C69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4C0AFE0B" w14:textId="7868975A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hronic pain diagnosis attached to encounter (Reference: No)</w:t>
            </w:r>
          </w:p>
        </w:tc>
        <w:tc>
          <w:tcPr>
            <w:tcW w:w="3375" w:type="dxa"/>
          </w:tcPr>
          <w:p w14:paraId="38FADDC3" w14:textId="4BB16F2D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44*** (0.01210, 0.01575)</w:t>
            </w:r>
          </w:p>
        </w:tc>
      </w:tr>
      <w:tr w:rsidR="3EF89128" w14:paraId="1791C10A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76A7ED3A" w14:textId="73CB6DE6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atient is prescribed LTOT (Reference: No)</w:t>
            </w:r>
          </w:p>
        </w:tc>
        <w:tc>
          <w:tcPr>
            <w:tcW w:w="3375" w:type="dxa"/>
          </w:tcPr>
          <w:p w14:paraId="7618B70F" w14:textId="665B4D2D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38*** (0.02111, 0.02647)</w:t>
            </w:r>
          </w:p>
        </w:tc>
      </w:tr>
      <w:tr w:rsidR="3EF89128" w14:paraId="45792B90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15DD5A72" w14:textId="796DC0C9" w:rsidR="3EF89128" w:rsidRDefault="3EF89128" w:rsidP="3EF8912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Effort expectancy </w:t>
            </w:r>
          </w:p>
        </w:tc>
        <w:tc>
          <w:tcPr>
            <w:tcW w:w="3375" w:type="dxa"/>
          </w:tcPr>
          <w:p w14:paraId="0213556B" w14:textId="1A4C75F7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EF89128" w14:paraId="2E8882F9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488765C7" w14:textId="2C3E152A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CC previous OneSheet uses </w:t>
            </w:r>
          </w:p>
        </w:tc>
        <w:tc>
          <w:tcPr>
            <w:tcW w:w="3375" w:type="dxa"/>
          </w:tcPr>
          <w:p w14:paraId="182E32AC" w14:textId="05728341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00 (-0.00002, 0.00004)</w:t>
            </w:r>
          </w:p>
        </w:tc>
      </w:tr>
      <w:tr w:rsidR="3EF89128" w14:paraId="5A71BB63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45F07C30" w14:textId="60910662" w:rsidR="3EF89128" w:rsidRDefault="3EF89128" w:rsidP="3EF8912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CC Characteristics  </w:t>
            </w:r>
          </w:p>
        </w:tc>
        <w:tc>
          <w:tcPr>
            <w:tcW w:w="3375" w:type="dxa"/>
          </w:tcPr>
          <w:p w14:paraId="27D4DD06" w14:textId="340D0A84" w:rsidR="3EF89128" w:rsidRDefault="3EF89128" w:rsidP="3EF89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EF89128" w14:paraId="7E226E15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0188B7DD" w14:textId="0C6357B4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Years in practice </w:t>
            </w:r>
          </w:p>
        </w:tc>
        <w:tc>
          <w:tcPr>
            <w:tcW w:w="3375" w:type="dxa"/>
          </w:tcPr>
          <w:p w14:paraId="3CC2CE81" w14:textId="026AF6CF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3*** (0.00019, 0.00031)</w:t>
            </w:r>
          </w:p>
        </w:tc>
      </w:tr>
      <w:tr w:rsidR="3EF89128" w14:paraId="709DB0A9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43103858" w14:textId="2D0B3491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Male (Reference: female) </w:t>
            </w:r>
          </w:p>
        </w:tc>
        <w:tc>
          <w:tcPr>
            <w:tcW w:w="3375" w:type="dxa"/>
          </w:tcPr>
          <w:p w14:paraId="0ED5F7DD" w14:textId="0976D186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18*** (-0.01306, -0.01047)</w:t>
            </w:r>
          </w:p>
        </w:tc>
      </w:tr>
      <w:tr w:rsidR="3EF89128" w14:paraId="01774A20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4D51D62F" w14:textId="04B69591" w:rsidR="3EF89128" w:rsidRDefault="3EF89128" w:rsidP="3EF8912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esting for moderation </w:t>
            </w:r>
          </w:p>
        </w:tc>
        <w:tc>
          <w:tcPr>
            <w:tcW w:w="3375" w:type="dxa"/>
          </w:tcPr>
          <w:p w14:paraId="16599C2B" w14:textId="0607720D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EF89128" w14:paraId="1334DFC6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12440006" w14:textId="3C479647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atient is new to PCC* Years in practice</w:t>
            </w:r>
          </w:p>
        </w:tc>
        <w:tc>
          <w:tcPr>
            <w:tcW w:w="3375" w:type="dxa"/>
          </w:tcPr>
          <w:p w14:paraId="13B36532" w14:textId="700D42A7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EF89128" w14:paraId="473B36AB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2AA0D9FE" w14:textId="5AB84888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6 years in practice (Reference: No*6 years in practice)</w:t>
            </w:r>
          </w:p>
        </w:tc>
        <w:tc>
          <w:tcPr>
            <w:tcW w:w="3375" w:type="dxa"/>
          </w:tcPr>
          <w:p w14:paraId="6FE1B4FE" w14:textId="121A12E1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30*** (-0.00445, -0.00150)</w:t>
            </w:r>
          </w:p>
        </w:tc>
      </w:tr>
      <w:tr w:rsidR="3EF89128" w14:paraId="47FB0C28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73ECF4F4" w14:textId="45FD6798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12 years in practice (Reference: No*12 years in practice)</w:t>
            </w:r>
          </w:p>
        </w:tc>
        <w:tc>
          <w:tcPr>
            <w:tcW w:w="3375" w:type="dxa"/>
          </w:tcPr>
          <w:p w14:paraId="1B46FAEE" w14:textId="4FE0C628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34*** (-0.00486, -0.00203)</w:t>
            </w:r>
          </w:p>
        </w:tc>
      </w:tr>
      <w:tr w:rsidR="3EF89128" w14:paraId="2607A14E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509957F8" w14:textId="1B017122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16 years in practice (Reference: No*16 years in practice)</w:t>
            </w:r>
          </w:p>
        </w:tc>
        <w:tc>
          <w:tcPr>
            <w:tcW w:w="3375" w:type="dxa"/>
          </w:tcPr>
          <w:p w14:paraId="0668B9C5" w14:textId="7215B7A7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39*** (0.00566, -0.00216)</w:t>
            </w:r>
          </w:p>
        </w:tc>
      </w:tr>
      <w:tr w:rsidR="3EF89128" w14:paraId="58386E42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6F1412F1" w14:textId="0EBAD093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hronic pain diagnosis attached to encounter*Years in practice</w:t>
            </w:r>
          </w:p>
        </w:tc>
        <w:tc>
          <w:tcPr>
            <w:tcW w:w="3375" w:type="dxa"/>
          </w:tcPr>
          <w:p w14:paraId="2BE78DE5" w14:textId="4DB25E18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EF89128" w14:paraId="59BE7B08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5BB0D4E1" w14:textId="1021FE80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6 years in practice (Reference: No*6 years in practice)</w:t>
            </w:r>
          </w:p>
        </w:tc>
        <w:tc>
          <w:tcPr>
            <w:tcW w:w="3375" w:type="dxa"/>
          </w:tcPr>
          <w:p w14:paraId="1982D254" w14:textId="3E224B8C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34*** (0.01161, 0.01520)</w:t>
            </w:r>
          </w:p>
        </w:tc>
      </w:tr>
      <w:tr w:rsidR="3EF89128" w14:paraId="7B4CD9F5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2AE4CA2C" w14:textId="076A7585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12 years in practice (Reference: No*12 years in practice)</w:t>
            </w:r>
          </w:p>
        </w:tc>
        <w:tc>
          <w:tcPr>
            <w:tcW w:w="3375" w:type="dxa"/>
          </w:tcPr>
          <w:p w14:paraId="5A263DC7" w14:textId="00FE13CA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53*** (0.01381, 0.01679)</w:t>
            </w:r>
          </w:p>
        </w:tc>
      </w:tr>
      <w:tr w:rsidR="3EF89128" w14:paraId="472250CC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154230A2" w14:textId="0E86E766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16 years in practice (Reference: No*16 years in practice)</w:t>
            </w:r>
          </w:p>
        </w:tc>
        <w:tc>
          <w:tcPr>
            <w:tcW w:w="3375" w:type="dxa"/>
          </w:tcPr>
          <w:p w14:paraId="5DC72161" w14:textId="7AE97411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68*** (0.01511, 0.01851)</w:t>
            </w:r>
          </w:p>
        </w:tc>
      </w:tr>
      <w:tr w:rsidR="3EF89128" w14:paraId="361AB415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54401CA5" w14:textId="290E5877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atient is prescribed LTOT*Years in practice</w:t>
            </w:r>
          </w:p>
        </w:tc>
        <w:tc>
          <w:tcPr>
            <w:tcW w:w="3375" w:type="dxa"/>
          </w:tcPr>
          <w:p w14:paraId="11E17844" w14:textId="217335B0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EF89128" w14:paraId="6DD6393A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487FAA3E" w14:textId="602ECECD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6 years in practice (Reference: No*6 years in practice)</w:t>
            </w:r>
          </w:p>
        </w:tc>
        <w:tc>
          <w:tcPr>
            <w:tcW w:w="3375" w:type="dxa"/>
          </w:tcPr>
          <w:p w14:paraId="6BA15A5B" w14:textId="285BD83A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3*** (0.01874, 0.02585)</w:t>
            </w:r>
          </w:p>
        </w:tc>
      </w:tr>
      <w:tr w:rsidR="3EF89128" w14:paraId="1FC5F588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6E6BDDFF" w14:textId="0E11F025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12 years in practice (Reference: No*12 years in practice)</w:t>
            </w:r>
          </w:p>
        </w:tc>
        <w:tc>
          <w:tcPr>
            <w:tcW w:w="3375" w:type="dxa"/>
          </w:tcPr>
          <w:p w14:paraId="283599FE" w14:textId="3992C1BB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42*** (0.02151, 0.02699)</w:t>
            </w:r>
          </w:p>
        </w:tc>
      </w:tr>
      <w:tr w:rsidR="3EF89128" w14:paraId="1A57F4D1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687A3D4D" w14:textId="1D3E6FE6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16 years in practice (Reference: No*16 years in practice)</w:t>
            </w:r>
          </w:p>
        </w:tc>
        <w:tc>
          <w:tcPr>
            <w:tcW w:w="3375" w:type="dxa"/>
          </w:tcPr>
          <w:p w14:paraId="7C7F7C43" w14:textId="28234281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59*** (0.02322, 0.02845)</w:t>
            </w:r>
          </w:p>
        </w:tc>
      </w:tr>
      <w:tr w:rsidR="3EF89128" w14:paraId="79690CFA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7318C3CF" w14:textId="792941AD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CC previous OneSheet uses*Years in practice</w:t>
            </w:r>
          </w:p>
        </w:tc>
        <w:tc>
          <w:tcPr>
            <w:tcW w:w="3375" w:type="dxa"/>
          </w:tcPr>
          <w:p w14:paraId="3CAE7D74" w14:textId="1B9004DA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EF89128" w14:paraId="704AAC27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460775AB" w14:textId="26BDCB4F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6 years in practice (Reference: No*6 years in practice)</w:t>
            </w:r>
          </w:p>
        </w:tc>
        <w:tc>
          <w:tcPr>
            <w:tcW w:w="3375" w:type="dxa"/>
          </w:tcPr>
          <w:p w14:paraId="0381DEA1" w14:textId="2BD89288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 (-0.00007, 0.00031)</w:t>
            </w:r>
          </w:p>
        </w:tc>
      </w:tr>
      <w:tr w:rsidR="3EF89128" w14:paraId="49C08F82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316B989E" w14:textId="23FDA3FD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12 years in practice (Reference: No*12 years in practice)</w:t>
            </w:r>
          </w:p>
        </w:tc>
        <w:tc>
          <w:tcPr>
            <w:tcW w:w="3375" w:type="dxa"/>
          </w:tcPr>
          <w:p w14:paraId="4B319550" w14:textId="1E09AAF4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0 (-0.00014, 0.00018)</w:t>
            </w:r>
          </w:p>
        </w:tc>
      </w:tr>
      <w:tr w:rsidR="3EF89128" w14:paraId="5F4E1CCD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557EACCF" w14:textId="6DF529E9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16 years in practice (Reference: No*16 years in practice)</w:t>
            </w:r>
          </w:p>
        </w:tc>
        <w:tc>
          <w:tcPr>
            <w:tcW w:w="3375" w:type="dxa"/>
          </w:tcPr>
          <w:p w14:paraId="4CE5A205" w14:textId="1D6A124A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01 (-0.00024, 0.00008)</w:t>
            </w:r>
          </w:p>
        </w:tc>
      </w:tr>
      <w:tr w:rsidR="3EF89128" w14:paraId="796554DF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14FD0BB3" w14:textId="6ECABD89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atient is new to PCC*Gender</w:t>
            </w:r>
          </w:p>
        </w:tc>
        <w:tc>
          <w:tcPr>
            <w:tcW w:w="3375" w:type="dxa"/>
          </w:tcPr>
          <w:p w14:paraId="20A5013D" w14:textId="4A387B1D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EF89128" w14:paraId="6D04F896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101C150E" w14:textId="37B44E02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Male (Reference: No*Male)</w:t>
            </w:r>
          </w:p>
        </w:tc>
        <w:tc>
          <w:tcPr>
            <w:tcW w:w="3375" w:type="dxa"/>
          </w:tcPr>
          <w:p w14:paraId="7837FE28" w14:textId="036D0BB9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04 (-0.00160, 0.00082)</w:t>
            </w:r>
          </w:p>
        </w:tc>
      </w:tr>
      <w:tr w:rsidR="3EF89128" w14:paraId="492A2EBB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6206BB77" w14:textId="158D2A47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Female (Reference: No*Female)</w:t>
            </w:r>
          </w:p>
        </w:tc>
        <w:tc>
          <w:tcPr>
            <w:tcW w:w="3375" w:type="dxa"/>
          </w:tcPr>
          <w:p w14:paraId="60A42D40" w14:textId="00551D52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74** (-0.01282, -0.00190)</w:t>
            </w:r>
          </w:p>
        </w:tc>
      </w:tr>
      <w:tr w:rsidR="3EF89128" w14:paraId="4CD220D2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7DBB5FB0" w14:textId="2934C47B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hronic pain diagnosis attached to encounter*Gender</w:t>
            </w:r>
          </w:p>
        </w:tc>
        <w:tc>
          <w:tcPr>
            <w:tcW w:w="3375" w:type="dxa"/>
          </w:tcPr>
          <w:p w14:paraId="6DCB8196" w14:textId="3D37FDF7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EF89128" w14:paraId="5101A5AA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63B75B70" w14:textId="28D4EB15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Male (Reference: No*Male)</w:t>
            </w:r>
          </w:p>
        </w:tc>
        <w:tc>
          <w:tcPr>
            <w:tcW w:w="3375" w:type="dxa"/>
          </w:tcPr>
          <w:p w14:paraId="3B78048E" w14:textId="134177AE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0*** (0.00110, 0.00287)</w:t>
            </w:r>
          </w:p>
        </w:tc>
      </w:tr>
      <w:tr w:rsidR="3EF89128" w14:paraId="5EB61387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2AA2A10E" w14:textId="05069023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Female (Reference: No*Female)</w:t>
            </w:r>
          </w:p>
        </w:tc>
        <w:tc>
          <w:tcPr>
            <w:tcW w:w="3375" w:type="dxa"/>
          </w:tcPr>
          <w:p w14:paraId="17547E1B" w14:textId="6383FE7E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61*** (0.02288, 0.02936)</w:t>
            </w:r>
          </w:p>
        </w:tc>
      </w:tr>
      <w:tr w:rsidR="3EF89128" w14:paraId="38AADA6E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34CB4EE3" w14:textId="092F2DD3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atient is prescribed LTOT*Gender</w:t>
            </w:r>
          </w:p>
        </w:tc>
        <w:tc>
          <w:tcPr>
            <w:tcW w:w="3375" w:type="dxa"/>
          </w:tcPr>
          <w:p w14:paraId="62ECD694" w14:textId="42DC95EB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EF89128" w14:paraId="67710803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6C6A31CD" w14:textId="68EE24C8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Male (Reference: No*Male)</w:t>
            </w:r>
          </w:p>
        </w:tc>
        <w:tc>
          <w:tcPr>
            <w:tcW w:w="3375" w:type="dxa"/>
          </w:tcPr>
          <w:p w14:paraId="6C2375CA" w14:textId="0038D67E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6*** (0.00227, 0.00491)</w:t>
            </w:r>
          </w:p>
        </w:tc>
      </w:tr>
      <w:tr w:rsidR="3EF89128" w14:paraId="386503D0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6A26B170" w14:textId="5A433094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Yes*Female (Reference: No*Female)</w:t>
            </w:r>
          </w:p>
        </w:tc>
        <w:tc>
          <w:tcPr>
            <w:tcW w:w="3375" w:type="dxa"/>
          </w:tcPr>
          <w:p w14:paraId="3325B92F" w14:textId="64DCDD04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85*** (0.03421, 0.04286)</w:t>
            </w:r>
          </w:p>
        </w:tc>
      </w:tr>
      <w:tr w:rsidR="3EF89128" w14:paraId="2C7B3AE7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7FE164ED" w14:textId="7D5AC7D4" w:rsidR="3EF89128" w:rsidRDefault="3EF89128" w:rsidP="3EF89128">
            <w:pPr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CC previous OneSheet uses*Gender</w:t>
            </w:r>
          </w:p>
        </w:tc>
        <w:tc>
          <w:tcPr>
            <w:tcW w:w="3375" w:type="dxa"/>
          </w:tcPr>
          <w:p w14:paraId="7E903AA0" w14:textId="0E0291CB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EF89128" w14:paraId="64543FE0" w14:textId="77777777" w:rsidTr="3EF89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29B0652B" w14:textId="4B6503BB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CC previous OneSheet uses*Male </w:t>
            </w:r>
          </w:p>
        </w:tc>
        <w:tc>
          <w:tcPr>
            <w:tcW w:w="3375" w:type="dxa"/>
          </w:tcPr>
          <w:p w14:paraId="281263F7" w14:textId="1C4007C7" w:rsidR="3EF89128" w:rsidRDefault="3EF89128" w:rsidP="3EF89128">
            <w:pPr>
              <w:ind w:left="4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01 (-0.00018, 0.00003)</w:t>
            </w:r>
          </w:p>
        </w:tc>
      </w:tr>
      <w:tr w:rsidR="3EF89128" w14:paraId="1A95B6A6" w14:textId="77777777" w:rsidTr="3EF89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0" w:type="dxa"/>
          </w:tcPr>
          <w:p w14:paraId="06AF6262" w14:textId="2D588E6C" w:rsidR="3EF89128" w:rsidRDefault="3EF89128" w:rsidP="3EF89128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CC previous OneSheet uses *Female </w:t>
            </w:r>
          </w:p>
        </w:tc>
        <w:tc>
          <w:tcPr>
            <w:tcW w:w="3375" w:type="dxa"/>
          </w:tcPr>
          <w:p w14:paraId="5D9B6BF7" w14:textId="2048BB54" w:rsidR="3EF89128" w:rsidRDefault="3EF89128" w:rsidP="3EF89128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EF891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04 (-0.00084, 0.00004)</w:t>
            </w:r>
          </w:p>
        </w:tc>
      </w:tr>
    </w:tbl>
    <w:p w14:paraId="4AA689C2" w14:textId="55818666" w:rsidR="5C520270" w:rsidRDefault="5C520270" w:rsidP="3EF89128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3EF8912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lastRenderedPageBreak/>
        <w:t>Note: Marginal effects derived from margins package in R. The margins package provides predicted marginal effects at specific values. Values for PCC years in practice represent the interquartile range. CI – Confidence interval; PCC – primary care clinician, LTOT – long-term opioid therapy; *p&lt;0.05, **p&lt;0.01, ***p&lt;0.001</w:t>
      </w:r>
    </w:p>
    <w:p w14:paraId="128D2447" w14:textId="47BF186D" w:rsidR="3EF89128" w:rsidRDefault="3EF89128" w:rsidP="3EF89128"/>
    <w:sectPr w:rsidR="3EF89128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00CB3" w14:textId="77777777" w:rsidR="004442AC" w:rsidRDefault="004442AC">
      <w:pPr>
        <w:spacing w:after="0" w:line="240" w:lineRule="auto"/>
      </w:pPr>
      <w:r>
        <w:separator/>
      </w:r>
    </w:p>
  </w:endnote>
  <w:endnote w:type="continuationSeparator" w:id="0">
    <w:p w14:paraId="1F848818" w14:textId="77777777" w:rsidR="004442AC" w:rsidRDefault="00444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EF89128" w14:paraId="43045718" w14:textId="77777777" w:rsidTr="3EF89128">
      <w:trPr>
        <w:trHeight w:val="300"/>
      </w:trPr>
      <w:tc>
        <w:tcPr>
          <w:tcW w:w="3120" w:type="dxa"/>
        </w:tcPr>
        <w:p w14:paraId="01CB11AA" w14:textId="527F3F21" w:rsidR="3EF89128" w:rsidRDefault="3EF89128" w:rsidP="3EF89128">
          <w:pPr>
            <w:pStyle w:val="Header"/>
            <w:ind w:left="-115"/>
          </w:pPr>
        </w:p>
      </w:tc>
      <w:tc>
        <w:tcPr>
          <w:tcW w:w="3120" w:type="dxa"/>
        </w:tcPr>
        <w:p w14:paraId="05FB8E8A" w14:textId="27F89C63" w:rsidR="3EF89128" w:rsidRDefault="3EF89128" w:rsidP="3EF89128">
          <w:pPr>
            <w:pStyle w:val="Header"/>
            <w:jc w:val="center"/>
          </w:pPr>
        </w:p>
      </w:tc>
      <w:tc>
        <w:tcPr>
          <w:tcW w:w="3120" w:type="dxa"/>
        </w:tcPr>
        <w:p w14:paraId="6DFC76E7" w14:textId="03D57FAF" w:rsidR="3EF89128" w:rsidRDefault="3EF89128" w:rsidP="3EF89128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160557">
            <w:rPr>
              <w:noProof/>
            </w:rPr>
            <w:t>1</w:t>
          </w:r>
          <w:r>
            <w:fldChar w:fldCharType="end"/>
          </w:r>
        </w:p>
      </w:tc>
    </w:tr>
  </w:tbl>
  <w:p w14:paraId="41E346B3" w14:textId="116F6CA0" w:rsidR="3EF89128" w:rsidRDefault="3EF89128" w:rsidP="3EF891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3973F" w14:textId="77777777" w:rsidR="004442AC" w:rsidRDefault="004442AC">
      <w:pPr>
        <w:spacing w:after="0" w:line="240" w:lineRule="auto"/>
      </w:pPr>
      <w:r>
        <w:separator/>
      </w:r>
    </w:p>
  </w:footnote>
  <w:footnote w:type="continuationSeparator" w:id="0">
    <w:p w14:paraId="579F1923" w14:textId="77777777" w:rsidR="004442AC" w:rsidRDefault="004442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EF89128" w14:paraId="56075A68" w14:textId="77777777" w:rsidTr="3EF89128">
      <w:trPr>
        <w:trHeight w:val="300"/>
      </w:trPr>
      <w:tc>
        <w:tcPr>
          <w:tcW w:w="3120" w:type="dxa"/>
        </w:tcPr>
        <w:p w14:paraId="17BF8E08" w14:textId="33104CE5" w:rsidR="3EF89128" w:rsidRDefault="3EF89128" w:rsidP="3EF89128">
          <w:pPr>
            <w:pStyle w:val="Header"/>
            <w:ind w:left="-115"/>
          </w:pPr>
        </w:p>
      </w:tc>
      <w:tc>
        <w:tcPr>
          <w:tcW w:w="3120" w:type="dxa"/>
        </w:tcPr>
        <w:p w14:paraId="04F35A5E" w14:textId="054CBF32" w:rsidR="3EF89128" w:rsidRDefault="3EF89128" w:rsidP="3EF89128">
          <w:pPr>
            <w:pStyle w:val="Header"/>
            <w:jc w:val="center"/>
          </w:pPr>
        </w:p>
      </w:tc>
      <w:tc>
        <w:tcPr>
          <w:tcW w:w="3120" w:type="dxa"/>
        </w:tcPr>
        <w:p w14:paraId="014772FC" w14:textId="4F93746E" w:rsidR="3EF89128" w:rsidRDefault="3EF89128" w:rsidP="3EF89128">
          <w:pPr>
            <w:pStyle w:val="Header"/>
            <w:ind w:right="-115"/>
            <w:jc w:val="right"/>
          </w:pPr>
        </w:p>
      </w:tc>
    </w:tr>
  </w:tbl>
  <w:p w14:paraId="78AD56C4" w14:textId="593CF3E9" w:rsidR="3EF89128" w:rsidRDefault="3EF89128" w:rsidP="3EF891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39E18"/>
    <w:multiLevelType w:val="hybridMultilevel"/>
    <w:tmpl w:val="CB90F8F0"/>
    <w:lvl w:ilvl="0" w:tplc="A43E7F8A">
      <w:start w:val="1"/>
      <w:numFmt w:val="upperLetter"/>
      <w:lvlText w:val="%1."/>
      <w:lvlJc w:val="left"/>
      <w:pPr>
        <w:ind w:left="1800" w:hanging="360"/>
      </w:pPr>
      <w:rPr>
        <w:rFonts w:ascii="Times New Roman" w:hAnsi="Times New Roman" w:hint="default"/>
      </w:rPr>
    </w:lvl>
    <w:lvl w:ilvl="1" w:tplc="34364CF6">
      <w:start w:val="1"/>
      <w:numFmt w:val="lowerLetter"/>
      <w:lvlText w:val="%2."/>
      <w:lvlJc w:val="left"/>
      <w:pPr>
        <w:ind w:left="1440" w:hanging="360"/>
      </w:pPr>
    </w:lvl>
    <w:lvl w:ilvl="2" w:tplc="018CD86E">
      <w:start w:val="1"/>
      <w:numFmt w:val="lowerRoman"/>
      <w:lvlText w:val="%3."/>
      <w:lvlJc w:val="right"/>
      <w:pPr>
        <w:ind w:left="2160" w:hanging="180"/>
      </w:pPr>
    </w:lvl>
    <w:lvl w:ilvl="3" w:tplc="773830B8">
      <w:start w:val="1"/>
      <w:numFmt w:val="decimal"/>
      <w:lvlText w:val="%4."/>
      <w:lvlJc w:val="left"/>
      <w:pPr>
        <w:ind w:left="2880" w:hanging="360"/>
      </w:pPr>
    </w:lvl>
    <w:lvl w:ilvl="4" w:tplc="764E3214">
      <w:start w:val="1"/>
      <w:numFmt w:val="lowerLetter"/>
      <w:lvlText w:val="%5."/>
      <w:lvlJc w:val="left"/>
      <w:pPr>
        <w:ind w:left="3600" w:hanging="360"/>
      </w:pPr>
    </w:lvl>
    <w:lvl w:ilvl="5" w:tplc="9D0EC046">
      <w:start w:val="1"/>
      <w:numFmt w:val="lowerRoman"/>
      <w:lvlText w:val="%6."/>
      <w:lvlJc w:val="right"/>
      <w:pPr>
        <w:ind w:left="4320" w:hanging="180"/>
      </w:pPr>
    </w:lvl>
    <w:lvl w:ilvl="6" w:tplc="CE9CE9B0">
      <w:start w:val="1"/>
      <w:numFmt w:val="decimal"/>
      <w:lvlText w:val="%7."/>
      <w:lvlJc w:val="left"/>
      <w:pPr>
        <w:ind w:left="5040" w:hanging="360"/>
      </w:pPr>
    </w:lvl>
    <w:lvl w:ilvl="7" w:tplc="9CCEF882">
      <w:start w:val="1"/>
      <w:numFmt w:val="lowerLetter"/>
      <w:lvlText w:val="%8."/>
      <w:lvlJc w:val="left"/>
      <w:pPr>
        <w:ind w:left="5760" w:hanging="360"/>
      </w:pPr>
    </w:lvl>
    <w:lvl w:ilvl="8" w:tplc="2032867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992236"/>
    <w:multiLevelType w:val="hybridMultilevel"/>
    <w:tmpl w:val="E7B0EFF6"/>
    <w:lvl w:ilvl="0" w:tplc="306AB05C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hint="default"/>
      </w:rPr>
    </w:lvl>
    <w:lvl w:ilvl="1" w:tplc="365A6FE4">
      <w:start w:val="1"/>
      <w:numFmt w:val="lowerLetter"/>
      <w:lvlText w:val="%2."/>
      <w:lvlJc w:val="left"/>
      <w:pPr>
        <w:ind w:left="1440" w:hanging="360"/>
      </w:pPr>
    </w:lvl>
    <w:lvl w:ilvl="2" w:tplc="FA1A6636">
      <w:start w:val="1"/>
      <w:numFmt w:val="lowerRoman"/>
      <w:lvlText w:val="%3."/>
      <w:lvlJc w:val="right"/>
      <w:pPr>
        <w:ind w:left="2160" w:hanging="180"/>
      </w:pPr>
    </w:lvl>
    <w:lvl w:ilvl="3" w:tplc="8C5070C4">
      <w:start w:val="1"/>
      <w:numFmt w:val="decimal"/>
      <w:lvlText w:val="%4."/>
      <w:lvlJc w:val="left"/>
      <w:pPr>
        <w:ind w:left="2880" w:hanging="360"/>
      </w:pPr>
    </w:lvl>
    <w:lvl w:ilvl="4" w:tplc="9034995E">
      <w:start w:val="1"/>
      <w:numFmt w:val="lowerLetter"/>
      <w:lvlText w:val="%5."/>
      <w:lvlJc w:val="left"/>
      <w:pPr>
        <w:ind w:left="3600" w:hanging="360"/>
      </w:pPr>
    </w:lvl>
    <w:lvl w:ilvl="5" w:tplc="23CE21DC">
      <w:start w:val="1"/>
      <w:numFmt w:val="lowerRoman"/>
      <w:lvlText w:val="%6."/>
      <w:lvlJc w:val="right"/>
      <w:pPr>
        <w:ind w:left="4320" w:hanging="180"/>
      </w:pPr>
    </w:lvl>
    <w:lvl w:ilvl="6" w:tplc="5EDE0668">
      <w:start w:val="1"/>
      <w:numFmt w:val="decimal"/>
      <w:lvlText w:val="%7."/>
      <w:lvlJc w:val="left"/>
      <w:pPr>
        <w:ind w:left="5040" w:hanging="360"/>
      </w:pPr>
    </w:lvl>
    <w:lvl w:ilvl="7" w:tplc="032C286C">
      <w:start w:val="1"/>
      <w:numFmt w:val="lowerLetter"/>
      <w:lvlText w:val="%8."/>
      <w:lvlJc w:val="left"/>
      <w:pPr>
        <w:ind w:left="5760" w:hanging="360"/>
      </w:pPr>
    </w:lvl>
    <w:lvl w:ilvl="8" w:tplc="44C25D0A">
      <w:start w:val="1"/>
      <w:numFmt w:val="lowerRoman"/>
      <w:lvlText w:val="%9."/>
      <w:lvlJc w:val="right"/>
      <w:pPr>
        <w:ind w:left="6480" w:hanging="180"/>
      </w:pPr>
    </w:lvl>
  </w:abstractNum>
  <w:num w:numId="1" w16cid:durableId="657536988">
    <w:abstractNumId w:val="0"/>
  </w:num>
  <w:num w:numId="2" w16cid:durableId="6887968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690A8D9"/>
    <w:rsid w:val="00067BCE"/>
    <w:rsid w:val="00160557"/>
    <w:rsid w:val="002939A9"/>
    <w:rsid w:val="003C1D73"/>
    <w:rsid w:val="004442AC"/>
    <w:rsid w:val="00785809"/>
    <w:rsid w:val="008C4C52"/>
    <w:rsid w:val="00920CDD"/>
    <w:rsid w:val="009B5817"/>
    <w:rsid w:val="00B94D25"/>
    <w:rsid w:val="06DCAF4B"/>
    <w:rsid w:val="0E089EE1"/>
    <w:rsid w:val="126B2579"/>
    <w:rsid w:val="1690A8D9"/>
    <w:rsid w:val="209D5C19"/>
    <w:rsid w:val="3936C6E8"/>
    <w:rsid w:val="3EF89128"/>
    <w:rsid w:val="4397A474"/>
    <w:rsid w:val="4BC606A1"/>
    <w:rsid w:val="4EDD1B49"/>
    <w:rsid w:val="4F3D2C39"/>
    <w:rsid w:val="5C520270"/>
    <w:rsid w:val="77BC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0A8D9"/>
  <w15:chartTrackingRefBased/>
  <w15:docId w15:val="{D668CA57-EC32-455D-83D3-AE88052C1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3EF89128"/>
    <w:pPr>
      <w:ind w:left="720"/>
      <w:contextualSpacing/>
    </w:pPr>
  </w:style>
  <w:style w:type="paragraph" w:styleId="Header">
    <w:name w:val="header"/>
    <w:basedOn w:val="Normal"/>
    <w:uiPriority w:val="99"/>
    <w:unhideWhenUsed/>
    <w:rsid w:val="3EF89128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3EF89128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29</Characters>
  <Application>Microsoft Office Word</Application>
  <DocSecurity>4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rd, Emma Marie</dc:creator>
  <cp:keywords/>
  <dc:description/>
  <cp:lastModifiedBy>McCord, Emma</cp:lastModifiedBy>
  <cp:revision>2</cp:revision>
  <dcterms:created xsi:type="dcterms:W3CDTF">2026-06-08T14:06:00Z</dcterms:created>
  <dcterms:modified xsi:type="dcterms:W3CDTF">2026-06-0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6-06-08T14:06:49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7d387d5a-c989-4b24-a3af-c97866395911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10, 3, 0, 1</vt:lpwstr>
  </property>
</Properties>
</file>